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4B3E" w14:textId="3AB3D91E" w:rsidR="004D4976" w:rsidRPr="00FD071D" w:rsidRDefault="00FD071D" w:rsidP="00FD071D">
      <w:pPr>
        <w:rPr>
          <w:rStyle w:val="Strong"/>
        </w:rPr>
      </w:pPr>
      <w:r w:rsidRPr="00FD071D">
        <w:rPr>
          <w:rStyle w:val="Strong"/>
        </w:rPr>
        <w:t xml:space="preserve">Supplemental </w:t>
      </w:r>
      <w:r w:rsidR="00FB345C">
        <w:rPr>
          <w:rStyle w:val="Strong"/>
        </w:rPr>
        <w:t xml:space="preserve">Text </w:t>
      </w:r>
      <w:r w:rsidRPr="00FD071D">
        <w:rPr>
          <w:rStyle w:val="Strong"/>
        </w:rPr>
        <w:t>S</w:t>
      </w:r>
      <w:r w:rsidR="00FB345C">
        <w:rPr>
          <w:rStyle w:val="Strong"/>
        </w:rPr>
        <w:t>1</w:t>
      </w:r>
      <w:r w:rsidRPr="00FD071D">
        <w:rPr>
          <w:rStyle w:val="Strong"/>
        </w:rPr>
        <w:t xml:space="preserve">: </w:t>
      </w:r>
      <w:r w:rsidR="004D4976" w:rsidRPr="00FD071D">
        <w:rPr>
          <w:rStyle w:val="Strong"/>
        </w:rPr>
        <w:t>Chemical synthesis of ALG-097161</w:t>
      </w:r>
    </w:p>
    <w:p w14:paraId="1D6E72C3" w14:textId="77777777" w:rsidR="004D4976" w:rsidRDefault="004D4976" w:rsidP="004D4976"/>
    <w:p w14:paraId="1A3EDD82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Scheme S1. Synthesis of Intermediate 4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perscript"/>
        </w:rPr>
        <w:t>a</w:t>
      </w:r>
    </w:p>
    <w:p w14:paraId="78C47B4C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0816B01D" wp14:editId="696EEC0D">
            <wp:extent cx="3906000" cy="2386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000" cy="23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AFFDB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Reagents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and conditions: (i) HATU, DIPEA, DMF, 78%. (ii) TFA,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 quantitative.</w:t>
      </w:r>
    </w:p>
    <w:p w14:paraId="34F6481B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738FB96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ert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Butyl (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3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R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6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(4-methoxy-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H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indole-2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carbonyl)octahydrocyclopenta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[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c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]pyrrole-1-carboxylate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(3)</w:t>
      </w:r>
    </w:p>
    <w:p w14:paraId="1018AA26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>A mixture of 4-methoxy-1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H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-indole-2-carboxylic acid (348 mg, 1.82 mmol), HATU (693 mg, 1.82 mmol) and DIPEA (0.866 mL, 4.97 mmol) in DMF (5 mL) was stirred at rt for 30 min. 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tert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-Butyl (1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3a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R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6a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)-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octahydrocyclopenta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>[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c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]pyrrole-1-carboxylate oxalate (500 mg, 1.65 mmol) was added and the reaction mixture was stirred at rt for 3 h. The reaction mixture was diluted with water (20 mL) and was extracted with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EtOAc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 x 50 mL).  The organic phases were combined, washed with brine (2 x 30 mL), dried over Na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S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, filtered and concentrated under reduced pressure. The residue was purified by flash chromatography on silica gel using a gradient of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EtOAc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0-30%) in petroleum ether to afford 530 mg (78%) of the title compound as a white solid. </w:t>
      </w:r>
      <w:r w:rsidRPr="004D4976">
        <w:rPr>
          <w:rFonts w:ascii="Times New Roman" w:eastAsia="Times New Roman" w:hAnsi="Times New Roman" w:cs="Times New Roman"/>
          <w:color w:val="000000"/>
          <w:sz w:val="22"/>
          <w:szCs w:val="22"/>
        </w:rPr>
        <w:t>LCMS (ESI, m/z): 329 [M-56+</w:t>
      </w:r>
      <w:r w:rsidRPr="004D4976" w:rsidDel="001259A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gramStart"/>
      <w:r w:rsidRPr="004D4976">
        <w:rPr>
          <w:rFonts w:ascii="Times New Roman" w:eastAsia="Times New Roman" w:hAnsi="Times New Roman" w:cs="Times New Roman"/>
          <w:color w:val="000000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 w:hint="eastAsia"/>
          <w:color w:val="000000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 w:hint="eastAsia"/>
          <w:color w:val="000000"/>
          <w:sz w:val="22"/>
          <w:szCs w:val="22"/>
        </w:rPr>
        <w:t>.</w:t>
      </w:r>
    </w:p>
    <w:p w14:paraId="1D442290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H NMR (300 MHz, DMSO-</w:t>
      </w:r>
      <w:r w:rsidRPr="004D4976">
        <w:rPr>
          <w:rFonts w:ascii="Times New Roman" w:eastAsia="Times New Roman" w:hAnsi="Times New Roman" w:cs="Times New Roman"/>
          <w:i/>
          <w:sz w:val="22"/>
          <w:szCs w:val="22"/>
        </w:rPr>
        <w:t>d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6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) δ 11.54 - 11.65 (m, 1H), 7.08 - 7.18 (m, 1H), 7.00 - 7.07 (m, 1H), 6.88 - 6.99 (m, 1H), 6.46 - 6.56 (m, 1H), 4.21 - 4.34 (m, 1H), 4.01 - 4.18 (m, 1H), 3.84 - 3.96 (m, 3H), 3.69 - 3.82 (m, 1H), 2.52 - 2.94 (m, 2H), 1.49 - 2.05 (m, 6H), 1.28 - 1.47 (m, 9H).</w:t>
      </w:r>
    </w:p>
    <w:p w14:paraId="59EEAEF9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(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3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R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6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(4-methoxy-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H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indole-2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carbonyl)octahydrocyclopenta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[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c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]pyrrole-1-carboxylic acid (4)</w:t>
      </w:r>
    </w:p>
    <w:p w14:paraId="34BB7D4B" w14:textId="0097D7DE" w:rsidR="004D4976" w:rsidRPr="004D4976" w:rsidRDefault="004D4976" w:rsidP="004D4976">
      <w:pPr>
        <w:tabs>
          <w:tab w:val="left" w:pos="1800"/>
        </w:tabs>
        <w:spacing w:line="360" w:lineRule="auto"/>
        <w:ind w:firstLine="720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To a solution of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200 mg, 0.520 mmol) in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 mL) cooled at 0°C was added TFA (1 mL). The reaction mixture was stirred at rt for 1 h and was concentrated under reduced pressure to afford quantitatively the title compound which was used in the next step without further purification. LCMS (ESI, m/z):  329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 w:hint="eastAsia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 w:hint="eastAsia"/>
          <w:sz w:val="22"/>
          <w:szCs w:val="22"/>
        </w:rPr>
        <w:t>.</w:t>
      </w:r>
      <w:r w:rsidR="00FD071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BCB1027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837AB71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Scheme S2. Synthesis of Intermediate 9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perscript"/>
        </w:rPr>
        <w:t>a</w:t>
      </w:r>
    </w:p>
    <w:p w14:paraId="4AB8F0E2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5F628C4E" wp14:editId="62AD8784">
            <wp:extent cx="4514400" cy="245520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400" cy="24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DD7FB" w14:textId="77777777" w:rsidR="004D4976" w:rsidRPr="004D4976" w:rsidRDefault="004D4976" w:rsidP="004D4976">
      <w:pPr>
        <w:keepNext/>
        <w:tabs>
          <w:tab w:val="left" w:pos="1800"/>
        </w:tabs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Reagents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and conditions: (i) 3M NaOH, MeOH, 60%. (ii) </w:t>
      </w:r>
      <w:proofErr w:type="gram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N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O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-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Dimethylhydroxylamine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hydrochloride, NMM,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HOBt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>, ECDI,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 66%. (iii) Mg, Hg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benzylchloromethyl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ether, THF, 28%. (iv) 4N HCl in dioxane, dioxane, quantitative. </w:t>
      </w:r>
    </w:p>
    <w:p w14:paraId="2C5395C5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DA57B63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ert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Butoxycarbonyl)amino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3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oxopiperidin-3-yl)propanoic acid (6)</w:t>
      </w:r>
    </w:p>
    <w:p w14:paraId="707B501E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>To a solution of methyl (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)-2-((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ter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t-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butoxycarbonyl)amino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)-3-((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)-2-oxopiperidin-3-yl)propanoate (3.00 g, 10.0 mmol, </w:t>
      </w:r>
      <w:r w:rsidRPr="004D4976">
        <w:rPr>
          <w:rFonts w:ascii="Times New Roman" w:eastAsia="Times New Roman" w:hAnsi="Times New Roman" w:cs="Times New Roman"/>
          <w:szCs w:val="20"/>
        </w:rPr>
        <w:t xml:space="preserve">synthesized according to 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J. Med. Chem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.,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2015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, 9414-9420) in MeOH (15 mL) cooled at 0°C was added 3M NaOH (15 mL, 45.0 mmol). The reaction mixture was stirred at 0°C for 1 h.  The reaction mixture was partially concentrated under reduced pressure to remove MeOH. The residue was extracted with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EtOAc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 x 30 mL).  The organic phases were combined, washed with brine (2 x 20 mL), dried over Na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S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 filtered and concentrated under reduced pressure to provide 1.70 g (60%) of the title compound as a white solid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4D4976">
        <w:rPr>
          <w:rFonts w:ascii="Times New Roman" w:eastAsia="SimSun" w:hAnsi="Times New Roman" w:cs="Times New Roman"/>
          <w:sz w:val="22"/>
          <w:szCs w:val="22"/>
        </w:rPr>
        <w:t>.</w:t>
      </w:r>
      <w:proofErr w:type="gramEnd"/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  <w:vertAlign w:val="superscript"/>
        </w:rPr>
        <w:t>1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>H NMR (300 MHz, DMSO</w:t>
      </w:r>
      <w:r w:rsidRPr="004D4976">
        <w:rPr>
          <w:rFonts w:ascii="Times New Roman" w:eastAsia="SimSun" w:hAnsi="Times New Roman" w:cs="Times New Roman"/>
          <w:sz w:val="22"/>
          <w:szCs w:val="22"/>
        </w:rPr>
        <w:t>-</w:t>
      </w:r>
      <w:r w:rsidRPr="004D4976">
        <w:rPr>
          <w:rFonts w:ascii="Times New Roman" w:eastAsia="SimSun" w:hAnsi="Times New Roman" w:cs="Times New Roman"/>
          <w:i/>
          <w:sz w:val="22"/>
          <w:szCs w:val="22"/>
        </w:rPr>
        <w:t>d</w:t>
      </w:r>
      <w:r w:rsidRPr="004D4976">
        <w:rPr>
          <w:rFonts w:ascii="Times New Roman" w:eastAsia="SimSun" w:hAnsi="Times New Roman" w:cs="Times New Roman"/>
          <w:sz w:val="22"/>
          <w:szCs w:val="22"/>
          <w:vertAlign w:val="subscript"/>
        </w:rPr>
        <w:t>6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) 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  <w:lang w:val="fr-FR"/>
        </w:rPr>
        <w:t>δ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12.49 (</w:t>
      </w:r>
      <w:proofErr w:type="spellStart"/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>br</w:t>
      </w:r>
      <w:proofErr w:type="spellEnd"/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s, 1H), 7.47 (s, 1H), 7.22 (d, </w:t>
      </w:r>
      <w:r w:rsidRPr="004D4976">
        <w:rPr>
          <w:rFonts w:ascii="Times New Roman" w:eastAsia="SimSun" w:hAnsi="Times New Roman" w:cs="Times New Roman"/>
          <w:i/>
          <w:color w:val="000000"/>
          <w:sz w:val="22"/>
          <w:szCs w:val="22"/>
        </w:rPr>
        <w:t>J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 = 8.3 Hz, 1H), 3.88 - 4.05 (m, 1H), 3.09 - 3.11 (m, 2H), 2.07 - 2.16 (m, 2H), 1.82 - 1.96 (m, 1H), 1.68 - 1.83 (m, 1H), 1.57 - 1.62 (m, 2H),</w:t>
      </w:r>
      <w:r w:rsidRPr="004D4976">
        <w:rPr>
          <w:rFonts w:ascii="Times New Roman" w:eastAsia="SimSun" w:hAnsi="Times New Roman" w:cs="Times New Roman"/>
          <w:sz w:val="22"/>
          <w:szCs w:val="22"/>
        </w:rPr>
        <w:t xml:space="preserve"> 1.38 - 1.40</w:t>
      </w:r>
      <w:r w:rsidRPr="004D4976">
        <w:rPr>
          <w:rFonts w:ascii="Times New Roman" w:eastAsia="SimSun" w:hAnsi="Times New Roman" w:cs="Times New Roman"/>
          <w:color w:val="FF0000"/>
          <w:sz w:val="22"/>
          <w:szCs w:val="22"/>
        </w:rPr>
        <w:t xml:space="preserve"> </w:t>
      </w:r>
      <w:r w:rsidRPr="004D4976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(m, 10H).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LC-MS (ESI, m/z):  287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45BD6FDB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F790033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ert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Butyl 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1-(methoxy(methyl)amino)-1-oxo-3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oxopiperidin-3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yl)propan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2-yl)carbamate (7)</w:t>
      </w:r>
    </w:p>
    <w:p w14:paraId="30095DA0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To a mixture of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1.70 g, 5.93 mmol) in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25 mL) cooled at 0°C were added </w:t>
      </w:r>
      <w:proofErr w:type="gram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N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</w:rPr>
        <w:t>O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-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dimethylhydroxylamine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hydrochloride (0.575 g, 5.93 mmol), NMM (1.80 g, 17.8 mmol),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HOBt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0.800 g, 5.93 mmol) and EDCI (1.25 g, 6.53 mmol). The reaction mixture was stirred for 1 h at 0°C. Water (20 mL) was added and the phases were separated. The organic phase was washed with 1M HCl (2 x 20 mL), water (20 mL), sat. NaHC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3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2 x 20 mL) and brine (20 mL), dried over Na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S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, filtered and concentrated under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lastRenderedPageBreak/>
        <w:t>reduced pressure to provide 1.29 g (66%) of the title compound as a yellow solid.  LC-MS (ESI, m/z):  330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4D4976">
        <w:rPr>
          <w:rFonts w:ascii="Times New Roman" w:eastAsia="SimSun" w:hAnsi="Times New Roman" w:cs="Times New Roman"/>
          <w:sz w:val="22"/>
          <w:szCs w:val="22"/>
        </w:rPr>
        <w:t>H NMR (300 MHz, DMSO-</w:t>
      </w:r>
      <w:r w:rsidRPr="004D4976">
        <w:rPr>
          <w:rFonts w:ascii="Times New Roman" w:eastAsia="SimSun" w:hAnsi="Times New Roman" w:cs="Times New Roman"/>
          <w:i/>
          <w:sz w:val="22"/>
          <w:szCs w:val="22"/>
        </w:rPr>
        <w:t>d</w:t>
      </w:r>
      <w:r w:rsidRPr="004D4976">
        <w:rPr>
          <w:rFonts w:ascii="Times New Roman" w:eastAsia="SimSun" w:hAnsi="Times New Roman" w:cs="Times New Roman"/>
          <w:sz w:val="22"/>
          <w:szCs w:val="22"/>
          <w:vertAlign w:val="subscript"/>
        </w:rPr>
        <w:t>6</w:t>
      </w:r>
      <w:r w:rsidRPr="004D4976">
        <w:rPr>
          <w:rFonts w:ascii="Times New Roman" w:eastAsia="SimSun" w:hAnsi="Times New Roman" w:cs="Times New Roman"/>
          <w:sz w:val="22"/>
          <w:szCs w:val="22"/>
        </w:rPr>
        <w:t>) δ 7.42 (s, 1H), 7.13 - 7.15 (d,</w:t>
      </w:r>
      <w:r w:rsidRPr="004D4976">
        <w:rPr>
          <w:rFonts w:ascii="Times New Roman" w:eastAsia="SimSun" w:hAnsi="Times New Roman" w:cs="Times New Roman"/>
          <w:i/>
          <w:sz w:val="22"/>
          <w:szCs w:val="22"/>
        </w:rPr>
        <w:t xml:space="preserve"> J </w:t>
      </w:r>
      <w:r w:rsidRPr="004D4976">
        <w:rPr>
          <w:rFonts w:ascii="Times New Roman" w:eastAsia="SimSun" w:hAnsi="Times New Roman" w:cs="Times New Roman"/>
          <w:sz w:val="22"/>
          <w:szCs w:val="22"/>
        </w:rPr>
        <w:t>= 8.4 Hz, 1H), 4.44 - 4.50 (m, 1H), 3.72 (s, 3H), 3.05-3.20 (m, 5H), 1.99 - 2.24 (m, 2H), 1.85 - 1.97 (m, 1H), 1.69 - 1.83 (m, 1H), 1.58 - 1.69 (m, 1H), 1.37 - 1.44 (m, 11H).</w:t>
      </w:r>
    </w:p>
    <w:p w14:paraId="72598655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F836875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ert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Butyl 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4-(benzyloxy)-3-oxo-1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oxopiperidin-3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yl)butan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2-yl)carbamate (8)</w:t>
      </w:r>
    </w:p>
    <w:p w14:paraId="1F4B3AD4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>To a mixture of Mg (1.39 g, 57.3 mmol) and Hg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1.04 g, 3.83 mmol) in THF (50 mL) cooled at -45°C was added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benzylchloromethyl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ether (8.99 g, 57.4 mmol).  The mixture was stirred at -45-5°C for 5 h.  After cooling to - 45°C,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7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2.10 g, 6.37 mmol) was added.  The reaction mixture was slowly allowed to warm to rt and was stirred at rt overnight.  The reaction was quenched by addition 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of  sat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 N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Cl (30 mL).  The 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reaction  mixture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was extracted with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EtOAc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 x 50 mL).  The organic phases were combined, washed with brine (2 x 50 mL), dried over Na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S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 filtered and concentrated under reduced pressure. The residue was purified by flash chromatography on silica gel using a gradient of MeOH (0-5%) in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to afford 700 mg (28%) of the title compound as a yellow oil. </w:t>
      </w:r>
      <w:r w:rsidRPr="004D497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LCMS (ESI, m/z):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391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1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H NMR (400 MHz, Chloroform-</w:t>
      </w:r>
      <w:r w:rsidRPr="004D4976">
        <w:rPr>
          <w:rFonts w:ascii="Times New Roman" w:eastAsia="Times New Roman" w:hAnsi="Times New Roman" w:cs="Times New Roman"/>
          <w:i/>
          <w:sz w:val="22"/>
          <w:szCs w:val="22"/>
        </w:rPr>
        <w:t>d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) δ 7.45 - 7.29 (m, 5H), 6.03 (s, 1H), 5.90 - 5.92 (m, 1H), 4.47 - 4.72 (m, 3H), 4.21 - 4.42 (m, 2H), 3.27 - 3.30 (m, 2H), 2.30 - 2.42 (m, 1H), 2.04 - 2.21 (m, 2H), 1.80 - 1.92 (m, 2H), 1.65 - 1.77 (m, 1H), 1.48 - 1.57 (m, 1H), 1.44 (s, 9H).</w:t>
      </w:r>
    </w:p>
    <w:p w14:paraId="241CA744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A49A3C8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3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Amino-4-(benzyloxy)-3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oxobutyl)piperidin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2-one hydrochloride (9)</w:t>
      </w:r>
    </w:p>
    <w:p w14:paraId="761D25D1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To a solution of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8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00 mg, 0.768 mmol) in dioxane (3 mL) cooled at 0°C was added 4N HCl in dioxane chloride (3.0 mL, 12.0 mmol).  The reaction mixture was stirred at rt for 1 h and was concentrated under reduced pressure to afford quantitatively the title compound as a yellow solid.  LC-MS (ESI, m/z):  291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5740ADFF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75FFF34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8CE597C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perscript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cheme S3. Synthesis of ALG-09716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perscript"/>
        </w:rPr>
        <w:t>a</w:t>
      </w:r>
    </w:p>
    <w:p w14:paraId="4F4BE3F4" w14:textId="77777777" w:rsidR="004D4976" w:rsidRPr="004D4976" w:rsidRDefault="004D4976" w:rsidP="004D4976">
      <w:pPr>
        <w:keepNext/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noProof/>
          <w:szCs w:val="20"/>
        </w:rPr>
        <w:drawing>
          <wp:inline distT="0" distB="0" distL="0" distR="0" wp14:anchorId="3634C478" wp14:editId="2162108E">
            <wp:extent cx="5731200" cy="287280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8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4F5C9" w14:textId="77777777" w:rsidR="004D4976" w:rsidRPr="004D4976" w:rsidRDefault="004D4976" w:rsidP="004D4976">
      <w:pPr>
        <w:keepNext/>
        <w:tabs>
          <w:tab w:val="left" w:pos="1800"/>
        </w:tabs>
        <w:rPr>
          <w:rFonts w:ascii="Times New Roman" w:eastAsia="Times New Roman" w:hAnsi="Times New Roman" w:cs="Times New Roman"/>
          <w:sz w:val="22"/>
          <w:szCs w:val="22"/>
          <w:lang w:val="de-DE"/>
        </w:rPr>
      </w:pPr>
      <w:proofErr w:type="spell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Reagents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and conditions: (i) TCFH, NMI,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3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CN, 18%. 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(ii) 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  <w:lang w:val="de-DE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, Pd/C, EtOH, 14%.</w:t>
      </w:r>
    </w:p>
    <w:p w14:paraId="7B05FA4E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perscript"/>
          <w:lang w:val="de-DE"/>
        </w:rPr>
      </w:pPr>
    </w:p>
    <w:p w14:paraId="2F607DD2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</w:pPr>
    </w:p>
    <w:p w14:paraId="23C7A1F4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(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,3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R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,6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)-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N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)-4-(Benzyloxy)-3-oxo-1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)-2-oxopiperidin-3-yl)butan-2-yl)-2-(4-methoxy-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H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-indole-2-carbonyl)octahydrocyclopenta[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de-DE"/>
        </w:rPr>
        <w:t>c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]pyrrole-1-carboxamide (10)</w:t>
      </w:r>
    </w:p>
    <w:p w14:paraId="3C9CDE1D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To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a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mixture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of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(250 mg, 0.861 mmol),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  <w:lang w:val="de-DE"/>
        </w:rPr>
        <w:t>9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(250 mg, 0.861 mmol) and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chloro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-</w:t>
      </w:r>
      <w:proofErr w:type="gramStart"/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lang w:val="de-DE"/>
        </w:rPr>
        <w:t>N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,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lang w:val="de-DE"/>
        </w:rPr>
        <w:t>N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,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lang w:val="de-DE"/>
        </w:rPr>
        <w:t>N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′,</w:t>
      </w:r>
      <w:r w:rsidRPr="004D4976">
        <w:rPr>
          <w:rFonts w:ascii="Times New Roman" w:eastAsia="Times New Roman" w:hAnsi="Times New Roman" w:cs="Times New Roman"/>
          <w:i/>
          <w:iCs/>
          <w:sz w:val="22"/>
          <w:szCs w:val="22"/>
          <w:lang w:val="de-DE"/>
        </w:rPr>
        <w:t>N</w:t>
      </w:r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′-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tetramethylformamidinium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hexafluorophosphate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(265 mg, 0.947 mmol) in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acetonitrile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(6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mL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)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cooled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at 0°C was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>added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  <w:lang w:val="de-DE"/>
        </w:rPr>
        <w:t xml:space="preserve"> NMI (353 mg, 4.31 mmol). 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The reaction mixture was stirred at rt for 1 h.  The reaction mixture was diluted with water (3 mL) and extracted with </w:t>
      </w:r>
      <w:proofErr w:type="spellStart"/>
      <w:r w:rsidRPr="004D4976">
        <w:rPr>
          <w:rFonts w:ascii="Times New Roman" w:eastAsia="Times New Roman" w:hAnsi="Times New Roman" w:cs="Times New Roman"/>
          <w:sz w:val="22"/>
          <w:szCs w:val="22"/>
        </w:rPr>
        <w:t>EtOAc</w:t>
      </w:r>
      <w:proofErr w:type="spellEnd"/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3 x 20 mL).  The organic phases were combined, washed with brine (2 x 20 mL), dried over Na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SO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4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, filtered and concentrated under reduced pressure. The residue was purified by preparative TLC using 5% MeOH in C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Cl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as eluent to afford 95 mg (18%) of the title compound as a yellow oil. </w:t>
      </w:r>
      <w:r w:rsidRPr="004D497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LCMS (ESI, m/z):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601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6901DB85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74F671E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(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3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R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,6a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N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4-Hydroxy-3-oxo-1-((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S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)-2-oxopiperidin-3-</w:t>
      </w:r>
      <w:proofErr w:type="gramStart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yl)butan</w:t>
      </w:r>
      <w:proofErr w:type="gramEnd"/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2-yl)-2-(4-methoxy-1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H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-indole-2-carbonyl)octahydrocyclopenta[</w:t>
      </w:r>
      <w:r w:rsidRPr="004D4976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c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]pyrrole-1-carboxamide (ALG-097161)</w:t>
      </w:r>
    </w:p>
    <w:p w14:paraId="0C33AFA9" w14:textId="77777777" w:rsidR="004D4976" w:rsidRPr="004D4976" w:rsidRDefault="004D4976" w:rsidP="004D4976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To a solution of </w:t>
      </w:r>
      <w:r w:rsidRPr="004D4976">
        <w:rPr>
          <w:rFonts w:ascii="Times New Roman" w:eastAsia="Times New Roman" w:hAnsi="Times New Roman" w:cs="Times New Roman"/>
          <w:b/>
          <w:bCs/>
          <w:sz w:val="22"/>
          <w:szCs w:val="22"/>
        </w:rPr>
        <w:t>10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(90 mg, 0.150 mmol) in EtOH (5 mL) was added Pd/C (90 mg).  The reaction mixture was stirred at rt overnight under H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atmosphere.  The reaction mixture was filtered through a celite pad and the solids were washed with EtOH (20 mL).  The filtrate was concentrated under reduced pressure.  The residue was purified by preparative HPLC to afford 11 mg (14%) of the title compound as a white solid. </w:t>
      </w:r>
      <w:r w:rsidRPr="004D497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LCMS (ESI, m/z): 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511 [M+</w:t>
      </w:r>
      <w:proofErr w:type="gramStart"/>
      <w:r w:rsidRPr="004D4976">
        <w:rPr>
          <w:rFonts w:ascii="Times New Roman" w:eastAsia="Times New Roman" w:hAnsi="Times New Roman" w:cs="Times New Roman"/>
          <w:sz w:val="22"/>
          <w:szCs w:val="22"/>
        </w:rPr>
        <w:t>H]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+</w:t>
      </w:r>
      <w:proofErr w:type="gramEnd"/>
      <w:r w:rsidRPr="004D4976">
        <w:rPr>
          <w:rFonts w:ascii="Times New Roman" w:eastAsia="Times New Roman" w:hAnsi="Times New Roman" w:cs="Times New Roman"/>
          <w:sz w:val="22"/>
          <w:szCs w:val="22"/>
        </w:rPr>
        <w:t>.</w:t>
      </w:r>
      <w:r w:rsidRPr="004D4976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1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>H NMR (400 MHz, DMSO-</w:t>
      </w:r>
      <w:r w:rsidRPr="004D4976">
        <w:rPr>
          <w:rFonts w:ascii="Times New Roman" w:eastAsia="Times New Roman" w:hAnsi="Times New Roman" w:cs="Times New Roman"/>
          <w:i/>
          <w:sz w:val="22"/>
          <w:szCs w:val="22"/>
        </w:rPr>
        <w:t>d</w:t>
      </w:r>
      <w:r w:rsidRPr="004D4976">
        <w:rPr>
          <w:rFonts w:ascii="Times New Roman" w:eastAsia="Times New Roman" w:hAnsi="Times New Roman" w:cs="Times New Roman"/>
          <w:i/>
          <w:sz w:val="22"/>
          <w:szCs w:val="22"/>
          <w:vertAlign w:val="subscript"/>
        </w:rPr>
        <w:t>6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, 80 °C) δ 11.21 (s, 1H), 8.38 (s, 1H), 7.04 - 7.13 (m, 3H), 6.87 (s, 1H), 6.49 - 6.51 (d, </w:t>
      </w:r>
      <w:r w:rsidRPr="004D4976">
        <w:rPr>
          <w:rFonts w:ascii="Times New Roman" w:eastAsia="Times New Roman" w:hAnsi="Times New Roman" w:cs="Times New Roman"/>
          <w:i/>
          <w:sz w:val="22"/>
          <w:szCs w:val="22"/>
        </w:rPr>
        <w:t>J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t xml:space="preserve"> = 7.2 Hz, 1H), 4.46 - 4.69 (m, 3H), 4.17 - 4.20 (m, 2H), 3.95-</w:t>
      </w:r>
      <w:r w:rsidRPr="004D4976">
        <w:rPr>
          <w:rFonts w:ascii="Times New Roman" w:eastAsia="Times New Roman" w:hAnsi="Times New Roman" w:cs="Times New Roman"/>
          <w:sz w:val="22"/>
          <w:szCs w:val="22"/>
        </w:rPr>
        <w:lastRenderedPageBreak/>
        <w:t>4.15 (m, 1H), 3.87 (s, 3H), 3.69 - 3.73 (m, 1H), 2.90-3.20 (m, 2H), 2.65 - 2.70 (m, 1H), 2.70 - 2.80 (m, 1H), 2.25 - 2.26 (m, 1H), 2.09 - 2.12 (m, 1H), 1.48 - 1.95 (m, 11H).</w:t>
      </w:r>
    </w:p>
    <w:p w14:paraId="7C026DE0" w14:textId="043E2E1A" w:rsidR="004D4976" w:rsidRDefault="004D4976" w:rsidP="004D4976"/>
    <w:p w14:paraId="607B5B82" w14:textId="4DA6B1DB" w:rsidR="004D4976" w:rsidRDefault="004D4976" w:rsidP="004D4976"/>
    <w:p w14:paraId="0F01EE49" w14:textId="581F242F" w:rsidR="004D4976" w:rsidRDefault="004D4976" w:rsidP="004D4976"/>
    <w:p w14:paraId="3DBC0BB9" w14:textId="77777777" w:rsidR="004D4976" w:rsidRDefault="004D4976" w:rsidP="004D4976"/>
    <w:p w14:paraId="09A52917" w14:textId="77777777" w:rsidR="004D4976" w:rsidRPr="004D4976" w:rsidRDefault="004D4976" w:rsidP="004D4976"/>
    <w:sectPr w:rsidR="004D4976" w:rsidRPr="004D4976" w:rsidSect="00EE6E4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A46C8" w14:textId="77777777" w:rsidR="00E651A5" w:rsidRDefault="00E651A5">
      <w:r>
        <w:separator/>
      </w:r>
    </w:p>
  </w:endnote>
  <w:endnote w:type="continuationSeparator" w:id="0">
    <w:p w14:paraId="19281CCD" w14:textId="77777777" w:rsidR="00E651A5" w:rsidRDefault="00E6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689F34" w14:paraId="3187832B" w14:textId="77777777" w:rsidTr="74689F34">
      <w:tc>
        <w:tcPr>
          <w:tcW w:w="3120" w:type="dxa"/>
        </w:tcPr>
        <w:p w14:paraId="4EEEB6CB" w14:textId="2A7FEF8A" w:rsidR="74689F34" w:rsidRDefault="74689F34" w:rsidP="74689F34">
          <w:pPr>
            <w:pStyle w:val="Header"/>
            <w:ind w:left="-115"/>
          </w:pPr>
        </w:p>
      </w:tc>
      <w:tc>
        <w:tcPr>
          <w:tcW w:w="3120" w:type="dxa"/>
        </w:tcPr>
        <w:p w14:paraId="103C0694" w14:textId="78378E11" w:rsidR="74689F34" w:rsidRDefault="74689F34" w:rsidP="74689F3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364715">
            <w:rPr>
              <w:noProof/>
            </w:rPr>
            <w:t>1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364715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3899D83D" w14:textId="11855A7B" w:rsidR="74689F34" w:rsidRDefault="74689F34" w:rsidP="74689F34">
          <w:pPr>
            <w:pStyle w:val="Header"/>
            <w:ind w:right="-115"/>
            <w:jc w:val="right"/>
          </w:pPr>
        </w:p>
      </w:tc>
    </w:tr>
  </w:tbl>
  <w:p w14:paraId="69C75976" w14:textId="3BA8F2BB" w:rsidR="74689F34" w:rsidRDefault="74689F34" w:rsidP="74689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5EB3F" w14:textId="77777777" w:rsidR="00E651A5" w:rsidRDefault="00E651A5">
      <w:r>
        <w:separator/>
      </w:r>
    </w:p>
  </w:footnote>
  <w:footnote w:type="continuationSeparator" w:id="0">
    <w:p w14:paraId="638D2800" w14:textId="77777777" w:rsidR="00E651A5" w:rsidRDefault="00E6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738D9"/>
    <w:multiLevelType w:val="hybridMultilevel"/>
    <w:tmpl w:val="2470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71BF1"/>
    <w:multiLevelType w:val="hybridMultilevel"/>
    <w:tmpl w:val="20C8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B6A2C"/>
    <w:multiLevelType w:val="hybridMultilevel"/>
    <w:tmpl w:val="AA76E7A0"/>
    <w:lvl w:ilvl="0" w:tplc="851617B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0F2C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E5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3C4C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EE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D29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C4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DE5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6E6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D7864"/>
    <w:multiLevelType w:val="hybridMultilevel"/>
    <w:tmpl w:val="AF2E0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C5092"/>
    <w:multiLevelType w:val="hybridMultilevel"/>
    <w:tmpl w:val="B25AAFF6"/>
    <w:lvl w:ilvl="0" w:tplc="A2D679D8">
      <w:start w:val="1"/>
      <w:numFmt w:val="decimal"/>
      <w:lvlText w:val="%1"/>
      <w:lvlJc w:val="left"/>
      <w:pPr>
        <w:ind w:left="360" w:hanging="360"/>
      </w:pPr>
      <w:rPr>
        <w:rFonts w:ascii="Calibri" w:hAnsi="Calibri" w:cs="Times New Roman" w:hint="default"/>
        <w:vertAlign w:val="superscrip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502E78"/>
    <w:multiLevelType w:val="multilevel"/>
    <w:tmpl w:val="ADBA4988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2vrr2hptf5uexpt6p5exfdesfvtdwpv55&quot;&gt;20190702_DJ_EndNoteLib-Saved&lt;record-ids&gt;&lt;item&gt;1000&lt;/item&gt;&lt;item&gt;1362&lt;/item&gt;&lt;item&gt;1658&lt;/item&gt;&lt;item&gt;1670&lt;/item&gt;&lt;item&gt;1685&lt;/item&gt;&lt;item&gt;1735&lt;/item&gt;&lt;item&gt;1756&lt;/item&gt;&lt;item&gt;1772&lt;/item&gt;&lt;item&gt;1773&lt;/item&gt;&lt;item&gt;1774&lt;/item&gt;&lt;item&gt;1775&lt;/item&gt;&lt;item&gt;1781&lt;/item&gt;&lt;item&gt;1782&lt;/item&gt;&lt;item&gt;1783&lt;/item&gt;&lt;item&gt;1784&lt;/item&gt;&lt;item&gt;1786&lt;/item&gt;&lt;item&gt;1793&lt;/item&gt;&lt;item&gt;1811&lt;/item&gt;&lt;item&gt;1812&lt;/item&gt;&lt;item&gt;1814&lt;/item&gt;&lt;item&gt;1815&lt;/item&gt;&lt;item&gt;1826&lt;/item&gt;&lt;item&gt;1830&lt;/item&gt;&lt;item&gt;1831&lt;/item&gt;&lt;item&gt;1843&lt;/item&gt;&lt;item&gt;1847&lt;/item&gt;&lt;item&gt;1861&lt;/item&gt;&lt;item&gt;1884&lt;/item&gt;&lt;item&gt;1887&lt;/item&gt;&lt;/record-ids&gt;&lt;/item&gt;&lt;/Libraries&gt;"/>
  </w:docVars>
  <w:rsids>
    <w:rsidRoot w:val="00D1010D"/>
    <w:rsid w:val="000050FD"/>
    <w:rsid w:val="000135B6"/>
    <w:rsid w:val="000149FC"/>
    <w:rsid w:val="00015067"/>
    <w:rsid w:val="00023EBF"/>
    <w:rsid w:val="00023F66"/>
    <w:rsid w:val="00031462"/>
    <w:rsid w:val="000327D0"/>
    <w:rsid w:val="00046204"/>
    <w:rsid w:val="00047896"/>
    <w:rsid w:val="00052E70"/>
    <w:rsid w:val="00053F17"/>
    <w:rsid w:val="0005669D"/>
    <w:rsid w:val="00057774"/>
    <w:rsid w:val="0006294B"/>
    <w:rsid w:val="0006798A"/>
    <w:rsid w:val="00067A0C"/>
    <w:rsid w:val="000714DD"/>
    <w:rsid w:val="00083C10"/>
    <w:rsid w:val="000955F9"/>
    <w:rsid w:val="00096BBA"/>
    <w:rsid w:val="000C3400"/>
    <w:rsid w:val="000C4376"/>
    <w:rsid w:val="000C7AEB"/>
    <w:rsid w:val="000D36A4"/>
    <w:rsid w:val="000D561D"/>
    <w:rsid w:val="000D7CD5"/>
    <w:rsid w:val="000E4085"/>
    <w:rsid w:val="000F2547"/>
    <w:rsid w:val="00102312"/>
    <w:rsid w:val="00102E5C"/>
    <w:rsid w:val="00103E43"/>
    <w:rsid w:val="00104E47"/>
    <w:rsid w:val="001065DB"/>
    <w:rsid w:val="0012280E"/>
    <w:rsid w:val="00134F97"/>
    <w:rsid w:val="0014613F"/>
    <w:rsid w:val="00147B23"/>
    <w:rsid w:val="00160BFC"/>
    <w:rsid w:val="0016246E"/>
    <w:rsid w:val="00171EDA"/>
    <w:rsid w:val="0018213A"/>
    <w:rsid w:val="00186DCE"/>
    <w:rsid w:val="00195EF8"/>
    <w:rsid w:val="00196EAC"/>
    <w:rsid w:val="001A002A"/>
    <w:rsid w:val="001A0DFC"/>
    <w:rsid w:val="001A0F02"/>
    <w:rsid w:val="001B1E29"/>
    <w:rsid w:val="001B597E"/>
    <w:rsid w:val="001C24D4"/>
    <w:rsid w:val="001C2DB9"/>
    <w:rsid w:val="001C3D2F"/>
    <w:rsid w:val="001D5352"/>
    <w:rsid w:val="001E3D1B"/>
    <w:rsid w:val="001F1C3A"/>
    <w:rsid w:val="001F301B"/>
    <w:rsid w:val="002011EB"/>
    <w:rsid w:val="002072C9"/>
    <w:rsid w:val="002227C6"/>
    <w:rsid w:val="00230FF4"/>
    <w:rsid w:val="00234510"/>
    <w:rsid w:val="0024473D"/>
    <w:rsid w:val="002471D7"/>
    <w:rsid w:val="002501B3"/>
    <w:rsid w:val="00250E7E"/>
    <w:rsid w:val="00253A85"/>
    <w:rsid w:val="00255BF8"/>
    <w:rsid w:val="00263A6D"/>
    <w:rsid w:val="00265D13"/>
    <w:rsid w:val="00266AD9"/>
    <w:rsid w:val="00274DD6"/>
    <w:rsid w:val="00276FD9"/>
    <w:rsid w:val="00281B4B"/>
    <w:rsid w:val="00294EB3"/>
    <w:rsid w:val="00297B48"/>
    <w:rsid w:val="002A601B"/>
    <w:rsid w:val="002B5032"/>
    <w:rsid w:val="002C0D43"/>
    <w:rsid w:val="002C3AD4"/>
    <w:rsid w:val="002E00BC"/>
    <w:rsid w:val="002E5C2F"/>
    <w:rsid w:val="002F315E"/>
    <w:rsid w:val="00300D23"/>
    <w:rsid w:val="00306E18"/>
    <w:rsid w:val="003138EC"/>
    <w:rsid w:val="00321BB1"/>
    <w:rsid w:val="003220A1"/>
    <w:rsid w:val="003220B1"/>
    <w:rsid w:val="00335713"/>
    <w:rsid w:val="00342AC3"/>
    <w:rsid w:val="00357D6D"/>
    <w:rsid w:val="00362D9D"/>
    <w:rsid w:val="00362E84"/>
    <w:rsid w:val="00364715"/>
    <w:rsid w:val="003751CF"/>
    <w:rsid w:val="00381A7F"/>
    <w:rsid w:val="00385F74"/>
    <w:rsid w:val="00386150"/>
    <w:rsid w:val="0039691E"/>
    <w:rsid w:val="003A24A4"/>
    <w:rsid w:val="003B0537"/>
    <w:rsid w:val="003B190A"/>
    <w:rsid w:val="003C7888"/>
    <w:rsid w:val="003D1D7A"/>
    <w:rsid w:val="003E3150"/>
    <w:rsid w:val="003E4172"/>
    <w:rsid w:val="003E6321"/>
    <w:rsid w:val="003E739F"/>
    <w:rsid w:val="003E76B3"/>
    <w:rsid w:val="003F488B"/>
    <w:rsid w:val="00402B85"/>
    <w:rsid w:val="00425EE9"/>
    <w:rsid w:val="004262F6"/>
    <w:rsid w:val="00432A9B"/>
    <w:rsid w:val="0044256E"/>
    <w:rsid w:val="004604C0"/>
    <w:rsid w:val="0046109F"/>
    <w:rsid w:val="004644EC"/>
    <w:rsid w:val="00467E2C"/>
    <w:rsid w:val="00471D38"/>
    <w:rsid w:val="004754B8"/>
    <w:rsid w:val="00483659"/>
    <w:rsid w:val="004871EB"/>
    <w:rsid w:val="00487953"/>
    <w:rsid w:val="004A0215"/>
    <w:rsid w:val="004A1A7F"/>
    <w:rsid w:val="004A29E0"/>
    <w:rsid w:val="004B335E"/>
    <w:rsid w:val="004B38E6"/>
    <w:rsid w:val="004C7D24"/>
    <w:rsid w:val="004D4976"/>
    <w:rsid w:val="004D5DF2"/>
    <w:rsid w:val="004D7D8B"/>
    <w:rsid w:val="004E5E81"/>
    <w:rsid w:val="004F120E"/>
    <w:rsid w:val="004F1C3D"/>
    <w:rsid w:val="004F32CD"/>
    <w:rsid w:val="005021DC"/>
    <w:rsid w:val="00504CAA"/>
    <w:rsid w:val="00511779"/>
    <w:rsid w:val="00527B3A"/>
    <w:rsid w:val="00530AEE"/>
    <w:rsid w:val="00531026"/>
    <w:rsid w:val="00534661"/>
    <w:rsid w:val="00535276"/>
    <w:rsid w:val="005445D1"/>
    <w:rsid w:val="00545D45"/>
    <w:rsid w:val="005752C9"/>
    <w:rsid w:val="005776EF"/>
    <w:rsid w:val="005835CD"/>
    <w:rsid w:val="005863F2"/>
    <w:rsid w:val="0058651D"/>
    <w:rsid w:val="005920B3"/>
    <w:rsid w:val="00592335"/>
    <w:rsid w:val="00592616"/>
    <w:rsid w:val="00593EE1"/>
    <w:rsid w:val="005A0D2F"/>
    <w:rsid w:val="005B4106"/>
    <w:rsid w:val="005C2A56"/>
    <w:rsid w:val="005C6660"/>
    <w:rsid w:val="005C6DED"/>
    <w:rsid w:val="005D2766"/>
    <w:rsid w:val="005E09B8"/>
    <w:rsid w:val="005E571E"/>
    <w:rsid w:val="005F03C1"/>
    <w:rsid w:val="005F1122"/>
    <w:rsid w:val="005F692F"/>
    <w:rsid w:val="00607FD9"/>
    <w:rsid w:val="006122CC"/>
    <w:rsid w:val="00623EF0"/>
    <w:rsid w:val="00627A28"/>
    <w:rsid w:val="00634FDF"/>
    <w:rsid w:val="0063543B"/>
    <w:rsid w:val="00644719"/>
    <w:rsid w:val="00651169"/>
    <w:rsid w:val="0066052D"/>
    <w:rsid w:val="00665720"/>
    <w:rsid w:val="00674A63"/>
    <w:rsid w:val="00692602"/>
    <w:rsid w:val="006963CA"/>
    <w:rsid w:val="00696DA3"/>
    <w:rsid w:val="0069773B"/>
    <w:rsid w:val="006A4CFA"/>
    <w:rsid w:val="006A56E6"/>
    <w:rsid w:val="006A581C"/>
    <w:rsid w:val="006A6C97"/>
    <w:rsid w:val="006B0113"/>
    <w:rsid w:val="006B12D0"/>
    <w:rsid w:val="006C6563"/>
    <w:rsid w:val="006C75D4"/>
    <w:rsid w:val="006D5D96"/>
    <w:rsid w:val="006D7807"/>
    <w:rsid w:val="006E2E6B"/>
    <w:rsid w:val="006E5791"/>
    <w:rsid w:val="006F533B"/>
    <w:rsid w:val="006F5ACE"/>
    <w:rsid w:val="007078D1"/>
    <w:rsid w:val="007212F0"/>
    <w:rsid w:val="00751ECB"/>
    <w:rsid w:val="0076130D"/>
    <w:rsid w:val="007635CE"/>
    <w:rsid w:val="00764FA1"/>
    <w:rsid w:val="007654B3"/>
    <w:rsid w:val="00793982"/>
    <w:rsid w:val="007A3B89"/>
    <w:rsid w:val="007A7CE6"/>
    <w:rsid w:val="007C70AB"/>
    <w:rsid w:val="007D2426"/>
    <w:rsid w:val="007E5D25"/>
    <w:rsid w:val="007F159E"/>
    <w:rsid w:val="007F1B2B"/>
    <w:rsid w:val="00802D60"/>
    <w:rsid w:val="00804C44"/>
    <w:rsid w:val="0082304E"/>
    <w:rsid w:val="00824648"/>
    <w:rsid w:val="00833302"/>
    <w:rsid w:val="0083509F"/>
    <w:rsid w:val="00841082"/>
    <w:rsid w:val="00843430"/>
    <w:rsid w:val="008535E4"/>
    <w:rsid w:val="0085481C"/>
    <w:rsid w:val="00862084"/>
    <w:rsid w:val="008630A7"/>
    <w:rsid w:val="00872FB0"/>
    <w:rsid w:val="0088208A"/>
    <w:rsid w:val="00890613"/>
    <w:rsid w:val="00895A51"/>
    <w:rsid w:val="008A2480"/>
    <w:rsid w:val="008A4FA1"/>
    <w:rsid w:val="008C1CCC"/>
    <w:rsid w:val="008C7A29"/>
    <w:rsid w:val="008C7C6F"/>
    <w:rsid w:val="008D5A3B"/>
    <w:rsid w:val="008D6FF5"/>
    <w:rsid w:val="008F0069"/>
    <w:rsid w:val="008F65E9"/>
    <w:rsid w:val="00907F72"/>
    <w:rsid w:val="00910DC0"/>
    <w:rsid w:val="00911317"/>
    <w:rsid w:val="0091143D"/>
    <w:rsid w:val="00916727"/>
    <w:rsid w:val="00934FF0"/>
    <w:rsid w:val="009371FE"/>
    <w:rsid w:val="009412ED"/>
    <w:rsid w:val="00941376"/>
    <w:rsid w:val="00942CEB"/>
    <w:rsid w:val="009563E2"/>
    <w:rsid w:val="00957163"/>
    <w:rsid w:val="00961BFE"/>
    <w:rsid w:val="0097296D"/>
    <w:rsid w:val="00981019"/>
    <w:rsid w:val="009827E4"/>
    <w:rsid w:val="009847DA"/>
    <w:rsid w:val="00985229"/>
    <w:rsid w:val="00993741"/>
    <w:rsid w:val="009A537A"/>
    <w:rsid w:val="009A54A6"/>
    <w:rsid w:val="009B1025"/>
    <w:rsid w:val="009B2687"/>
    <w:rsid w:val="009B26BF"/>
    <w:rsid w:val="009B3AC3"/>
    <w:rsid w:val="009C1F33"/>
    <w:rsid w:val="009C34A4"/>
    <w:rsid w:val="009E2262"/>
    <w:rsid w:val="009E535B"/>
    <w:rsid w:val="009E55E2"/>
    <w:rsid w:val="009E5E2B"/>
    <w:rsid w:val="009F7733"/>
    <w:rsid w:val="00A059D2"/>
    <w:rsid w:val="00A219F4"/>
    <w:rsid w:val="00A30897"/>
    <w:rsid w:val="00A3349A"/>
    <w:rsid w:val="00A45B2B"/>
    <w:rsid w:val="00A63F08"/>
    <w:rsid w:val="00A67213"/>
    <w:rsid w:val="00A67D0F"/>
    <w:rsid w:val="00A714A7"/>
    <w:rsid w:val="00A71534"/>
    <w:rsid w:val="00A76216"/>
    <w:rsid w:val="00A935E4"/>
    <w:rsid w:val="00A938D9"/>
    <w:rsid w:val="00A97E48"/>
    <w:rsid w:val="00AA12C7"/>
    <w:rsid w:val="00AB1169"/>
    <w:rsid w:val="00AB771A"/>
    <w:rsid w:val="00AD4CB7"/>
    <w:rsid w:val="00AD6058"/>
    <w:rsid w:val="00AE1EF5"/>
    <w:rsid w:val="00AE4D31"/>
    <w:rsid w:val="00AE61D0"/>
    <w:rsid w:val="00AF07C4"/>
    <w:rsid w:val="00AF0C76"/>
    <w:rsid w:val="00B02202"/>
    <w:rsid w:val="00B04C58"/>
    <w:rsid w:val="00B1697E"/>
    <w:rsid w:val="00B2063B"/>
    <w:rsid w:val="00B20CE2"/>
    <w:rsid w:val="00B26C3E"/>
    <w:rsid w:val="00B321C2"/>
    <w:rsid w:val="00B34289"/>
    <w:rsid w:val="00B37ECE"/>
    <w:rsid w:val="00B41FE3"/>
    <w:rsid w:val="00B46DF0"/>
    <w:rsid w:val="00B65566"/>
    <w:rsid w:val="00B7605D"/>
    <w:rsid w:val="00B763F7"/>
    <w:rsid w:val="00B852E5"/>
    <w:rsid w:val="00BA67BD"/>
    <w:rsid w:val="00BA7A7F"/>
    <w:rsid w:val="00BB14FA"/>
    <w:rsid w:val="00BB3286"/>
    <w:rsid w:val="00BB7C71"/>
    <w:rsid w:val="00BD1538"/>
    <w:rsid w:val="00BD25F0"/>
    <w:rsid w:val="00BD4094"/>
    <w:rsid w:val="00BE23B4"/>
    <w:rsid w:val="00BE44C8"/>
    <w:rsid w:val="00BF2AF0"/>
    <w:rsid w:val="00BF7B89"/>
    <w:rsid w:val="00C36751"/>
    <w:rsid w:val="00C409F5"/>
    <w:rsid w:val="00C43AE5"/>
    <w:rsid w:val="00C43D09"/>
    <w:rsid w:val="00C5122B"/>
    <w:rsid w:val="00C52F98"/>
    <w:rsid w:val="00C53F84"/>
    <w:rsid w:val="00C55B72"/>
    <w:rsid w:val="00C5632D"/>
    <w:rsid w:val="00C623CD"/>
    <w:rsid w:val="00C63349"/>
    <w:rsid w:val="00C73810"/>
    <w:rsid w:val="00C861EE"/>
    <w:rsid w:val="00C87318"/>
    <w:rsid w:val="00C90337"/>
    <w:rsid w:val="00C91C07"/>
    <w:rsid w:val="00C96CFD"/>
    <w:rsid w:val="00CB32F5"/>
    <w:rsid w:val="00CB55AD"/>
    <w:rsid w:val="00CB7A0C"/>
    <w:rsid w:val="00CC1833"/>
    <w:rsid w:val="00CD2D58"/>
    <w:rsid w:val="00CD64E2"/>
    <w:rsid w:val="00CE3CA3"/>
    <w:rsid w:val="00D01DC6"/>
    <w:rsid w:val="00D1010D"/>
    <w:rsid w:val="00D1528F"/>
    <w:rsid w:val="00D24046"/>
    <w:rsid w:val="00D26F04"/>
    <w:rsid w:val="00D27856"/>
    <w:rsid w:val="00D31011"/>
    <w:rsid w:val="00D37C8C"/>
    <w:rsid w:val="00D45F43"/>
    <w:rsid w:val="00D46CB7"/>
    <w:rsid w:val="00D6246A"/>
    <w:rsid w:val="00D677F7"/>
    <w:rsid w:val="00D73E48"/>
    <w:rsid w:val="00D81EFC"/>
    <w:rsid w:val="00D8764A"/>
    <w:rsid w:val="00D91DB5"/>
    <w:rsid w:val="00D9788D"/>
    <w:rsid w:val="00DA0C5C"/>
    <w:rsid w:val="00DA32A4"/>
    <w:rsid w:val="00DB379D"/>
    <w:rsid w:val="00DB3FE2"/>
    <w:rsid w:val="00DC310A"/>
    <w:rsid w:val="00DD0C71"/>
    <w:rsid w:val="00DD106E"/>
    <w:rsid w:val="00DD3EA4"/>
    <w:rsid w:val="00DE137F"/>
    <w:rsid w:val="00DE54C7"/>
    <w:rsid w:val="00DE602F"/>
    <w:rsid w:val="00E02961"/>
    <w:rsid w:val="00E03F23"/>
    <w:rsid w:val="00E1713A"/>
    <w:rsid w:val="00E252AA"/>
    <w:rsid w:val="00E304A8"/>
    <w:rsid w:val="00E33413"/>
    <w:rsid w:val="00E46CF3"/>
    <w:rsid w:val="00E51D76"/>
    <w:rsid w:val="00E529EC"/>
    <w:rsid w:val="00E54926"/>
    <w:rsid w:val="00E61BA0"/>
    <w:rsid w:val="00E64D7E"/>
    <w:rsid w:val="00E651A5"/>
    <w:rsid w:val="00E76993"/>
    <w:rsid w:val="00E87DEF"/>
    <w:rsid w:val="00EA1970"/>
    <w:rsid w:val="00EB0EDD"/>
    <w:rsid w:val="00EE6CCF"/>
    <w:rsid w:val="00EE6E42"/>
    <w:rsid w:val="00EF0AA7"/>
    <w:rsid w:val="00EF0C60"/>
    <w:rsid w:val="00EF1F66"/>
    <w:rsid w:val="00F01061"/>
    <w:rsid w:val="00F15AC5"/>
    <w:rsid w:val="00F246FA"/>
    <w:rsid w:val="00F26DBC"/>
    <w:rsid w:val="00F47868"/>
    <w:rsid w:val="00F51A2C"/>
    <w:rsid w:val="00F525D8"/>
    <w:rsid w:val="00F604F7"/>
    <w:rsid w:val="00F62526"/>
    <w:rsid w:val="00F71A78"/>
    <w:rsid w:val="00F74410"/>
    <w:rsid w:val="00F82519"/>
    <w:rsid w:val="00F841FB"/>
    <w:rsid w:val="00F937EA"/>
    <w:rsid w:val="00F94CE8"/>
    <w:rsid w:val="00F97683"/>
    <w:rsid w:val="00FB005D"/>
    <w:rsid w:val="00FB0088"/>
    <w:rsid w:val="00FB0DA5"/>
    <w:rsid w:val="00FB345C"/>
    <w:rsid w:val="00FB3CB4"/>
    <w:rsid w:val="00FC6E7B"/>
    <w:rsid w:val="00FD071D"/>
    <w:rsid w:val="037515D1"/>
    <w:rsid w:val="04ECEEB5"/>
    <w:rsid w:val="66D2BDC1"/>
    <w:rsid w:val="74689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EC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9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4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D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D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D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976"/>
    <w:rPr>
      <w:rFonts w:asciiTheme="majorHAnsi" w:eastAsiaTheme="majorEastAsia" w:hAnsiTheme="majorHAnsi" w:cstheme="majorBidi"/>
      <w:b/>
      <w:sz w:val="4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67D0F"/>
    <w:rPr>
      <w:rFonts w:asciiTheme="majorHAnsi" w:eastAsiaTheme="majorEastAsia" w:hAnsiTheme="majorHAnsi" w:cstheme="majorBidi"/>
      <w:color w:val="2E74B5" w:themeColor="accent1" w:themeShade="BF"/>
      <w:sz w:val="4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D0F"/>
    <w:rPr>
      <w:rFonts w:asciiTheme="majorHAnsi" w:eastAsiaTheme="majorEastAsia" w:hAnsiTheme="majorHAnsi" w:cstheme="majorBidi"/>
      <w:color w:val="1F4D78" w:themeColor="accent1" w:themeShade="7F"/>
      <w:sz w:val="4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customStyle="1" w:styleId="EndNoteBibliographyTitle">
    <w:name w:val="EndNote Bibliography Title"/>
    <w:basedOn w:val="Normal"/>
    <w:link w:val="EndNoteBibliographyTitleChar"/>
    <w:rsid w:val="000050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50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0FD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2011EB"/>
    <w:pPr>
      <w:spacing w:after="200"/>
    </w:pPr>
    <w:rPr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FD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67D0F"/>
    <w:rPr>
      <w:rFonts w:asciiTheme="majorHAnsi" w:eastAsiaTheme="majorEastAsia" w:hAnsiTheme="majorHAnsi" w:cstheme="majorBidi"/>
      <w:i/>
      <w:iCs/>
      <w:color w:val="2E74B5" w:themeColor="accent1" w:themeShade="BF"/>
      <w:sz w:val="36"/>
    </w:rPr>
  </w:style>
  <w:style w:type="paragraph" w:styleId="ListParagraph">
    <w:name w:val="List Paragraph"/>
    <w:basedOn w:val="Normal"/>
    <w:uiPriority w:val="34"/>
    <w:qFormat/>
    <w:rsid w:val="003E3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6C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E6CC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A67D0F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D40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24D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1C24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1C24D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C24D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link w:val="ParagraphChar"/>
    <w:qFormat/>
    <w:rsid w:val="005F692F"/>
    <w:pPr>
      <w:spacing w:before="240" w:after="240" w:line="480" w:lineRule="auto"/>
    </w:pPr>
    <w:rPr>
      <w:rFonts w:ascii="Times New Roman" w:eastAsiaTheme="minorEastAsia" w:hAnsi="Times New Roman"/>
      <w:szCs w:val="22"/>
    </w:rPr>
  </w:style>
  <w:style w:type="character" w:customStyle="1" w:styleId="ParagraphChar">
    <w:name w:val="Paragraph Char"/>
    <w:basedOn w:val="DefaultParagraphFont"/>
    <w:link w:val="Paragraph"/>
    <w:rsid w:val="005F692F"/>
    <w:rPr>
      <w:rFonts w:ascii="Times New Roman" w:eastAsiaTheme="minorEastAsia" w:hAnsi="Times New Roman"/>
      <w:szCs w:val="22"/>
    </w:rPr>
  </w:style>
  <w:style w:type="table" w:styleId="TableGridLight">
    <w:name w:val="Grid Table Light"/>
    <w:basedOn w:val="TableNormal"/>
    <w:uiPriority w:val="40"/>
    <w:rsid w:val="009810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F533B"/>
    <w:pPr>
      <w:spacing w:line="259" w:lineRule="auto"/>
      <w:jc w:val="left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6F53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F533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F533B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AA12C7"/>
    <w:pPr>
      <w:spacing w:after="100"/>
      <w:ind w:left="720"/>
    </w:pPr>
  </w:style>
  <w:style w:type="table" w:customStyle="1" w:styleId="TableGrid1">
    <w:name w:val="Table Grid1"/>
    <w:basedOn w:val="TableNormal"/>
    <w:next w:val="TableGrid"/>
    <w:uiPriority w:val="59"/>
    <w:rsid w:val="002F315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4">
    <w:name w:val="Plain Table 4"/>
    <w:basedOn w:val="TableNormal"/>
    <w:uiPriority w:val="44"/>
    <w:rsid w:val="00E3341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0">
    <w:name w:val="paragraph"/>
    <w:basedOn w:val="Normal"/>
    <w:rsid w:val="00BE44C8"/>
    <w:pPr>
      <w:spacing w:before="100" w:beforeAutospacing="1" w:after="100" w:afterAutospacing="1"/>
      <w:jc w:val="left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BE44C8"/>
  </w:style>
  <w:style w:type="character" w:customStyle="1" w:styleId="eop">
    <w:name w:val="eop"/>
    <w:basedOn w:val="DefaultParagraphFont"/>
    <w:rsid w:val="00BE44C8"/>
  </w:style>
  <w:style w:type="numbering" w:customStyle="1" w:styleId="CurrentList1">
    <w:name w:val="Current List1"/>
    <w:uiPriority w:val="99"/>
    <w:rsid w:val="000327D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FD0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8A3B6-2DDB-4D1E-AC1D-5F9221EDD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rk Jochmans</cp:lastModifiedBy>
  <cp:revision>4</cp:revision>
  <dcterms:created xsi:type="dcterms:W3CDTF">2022-10-05T14:05:00Z</dcterms:created>
  <dcterms:modified xsi:type="dcterms:W3CDTF">2022-10-07T08:45:00Z</dcterms:modified>
</cp:coreProperties>
</file>